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C2011" w14:textId="0B850A27" w:rsidR="00C768B3" w:rsidRPr="00C768B3" w:rsidRDefault="00C768B3" w:rsidP="00C768B3">
      <w:pPr>
        <w:jc w:val="center"/>
        <w:rPr>
          <w:b/>
          <w:bCs/>
          <w:sz w:val="28"/>
          <w:szCs w:val="28"/>
          <w:lang w:val="en-GB"/>
        </w:rPr>
      </w:pPr>
      <w:r w:rsidRPr="00C768B3">
        <w:rPr>
          <w:b/>
          <w:bCs/>
          <w:sz w:val="28"/>
          <w:szCs w:val="28"/>
          <w:lang w:val="en-GB"/>
        </w:rPr>
        <w:t>Supplemental tables</w:t>
      </w:r>
    </w:p>
    <w:p w14:paraId="7867F12D" w14:textId="77777777" w:rsidR="00C768B3" w:rsidRDefault="00C768B3">
      <w:pPr>
        <w:rPr>
          <w:lang w:val="en-GB"/>
        </w:rPr>
      </w:pPr>
    </w:p>
    <w:p w14:paraId="385F87F5" w14:textId="7A06F813" w:rsidR="008C105C" w:rsidRPr="00540A0C" w:rsidRDefault="00540A0C">
      <w:pPr>
        <w:rPr>
          <w:lang w:val="en-GB"/>
        </w:rPr>
      </w:pPr>
      <w:r w:rsidRPr="00540A0C">
        <w:rPr>
          <w:lang w:val="en-GB"/>
        </w:rPr>
        <w:t xml:space="preserve">Supplemental table 1. Slopes of </w:t>
      </w:r>
      <w:r>
        <w:rPr>
          <w:lang w:val="en-GB"/>
        </w:rPr>
        <w:t>chromosomal aberration dose responses</w:t>
      </w:r>
      <w:r w:rsidR="00A662D2">
        <w:rPr>
          <w:lang w:val="en-GB"/>
        </w:rPr>
        <w:t xml:space="preserve"> shown in figure 1. </w:t>
      </w:r>
      <w:r>
        <w:rPr>
          <w:lang w:val="en-GB"/>
        </w:rPr>
        <w:t xml:space="preserve">Given are </w:t>
      </w:r>
      <w:r w:rsidR="00307B40">
        <w:rPr>
          <w:rFonts w:cstheme="minorHAnsi"/>
          <w:lang w:val="en-GB"/>
        </w:rPr>
        <w:t>α</w:t>
      </w:r>
      <w:r w:rsidR="00A662D2">
        <w:rPr>
          <w:lang w:val="en-GB"/>
        </w:rPr>
        <w:t xml:space="preserve"> parameters of fits for results from each week and season. The parameters come from linear fit</w:t>
      </w:r>
      <w:r w:rsidR="00307B40">
        <w:rPr>
          <w:lang w:val="en-GB"/>
        </w:rPr>
        <w:t>s to the equation</w:t>
      </w:r>
      <w:r w:rsidR="00A662D2">
        <w:rPr>
          <w:lang w:val="en-GB"/>
        </w:rPr>
        <w:t xml:space="preserve"> Y = </w:t>
      </w:r>
      <w:r w:rsidR="00307B40">
        <w:rPr>
          <w:rFonts w:cstheme="minorHAnsi"/>
          <w:lang w:val="en-GB"/>
        </w:rPr>
        <w:t>α</w:t>
      </w:r>
      <w:r w:rsidR="00A662D2">
        <w:rPr>
          <w:lang w:val="en-GB"/>
        </w:rPr>
        <w:t>X+</w:t>
      </w:r>
      <w:r w:rsidR="00307B40">
        <w:rPr>
          <w:rFonts w:cstheme="minorHAnsi"/>
          <w:lang w:val="en-GB"/>
        </w:rPr>
        <w:t>β</w:t>
      </w:r>
      <w:r w:rsidR="00A662D2">
        <w:rPr>
          <w:lang w:val="en-GB"/>
        </w:rPr>
        <w:t xml:space="preserve">, where Y is the aberration yield and X is the dose. Included are also the mean and standard deviation values </w:t>
      </w:r>
      <w:r w:rsidR="00307B40">
        <w:rPr>
          <w:lang w:val="en-GB"/>
        </w:rPr>
        <w:t>calculated for each radiation type per donor. MB: mixed beams, EMB: expected mixed beams</w:t>
      </w:r>
      <w:r w:rsidR="009F6ACF">
        <w:rPr>
          <w:lang w:val="en-GB"/>
        </w:rPr>
        <w:t>, std: standard deviation</w:t>
      </w:r>
      <w:r w:rsidR="00307B40">
        <w:rPr>
          <w:lang w:val="en-GB"/>
        </w:rPr>
        <w:t>. EMB slopes were calculated as the mean of respective X-ray and Alpha slopes.</w:t>
      </w:r>
    </w:p>
    <w:p w14:paraId="75DDAA9F" w14:textId="77777777" w:rsidR="00655045" w:rsidRPr="00540A0C" w:rsidRDefault="00655045">
      <w:pPr>
        <w:rPr>
          <w:lang w:val="en-GB"/>
        </w:rPr>
      </w:pPr>
    </w:p>
    <w:tbl>
      <w:tblPr>
        <w:tblW w:w="87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992"/>
        <w:gridCol w:w="993"/>
        <w:gridCol w:w="708"/>
        <w:gridCol w:w="851"/>
        <w:gridCol w:w="709"/>
        <w:gridCol w:w="708"/>
        <w:gridCol w:w="567"/>
        <w:gridCol w:w="2480"/>
      </w:tblGrid>
      <w:tr w:rsidR="00540A0C" w:rsidRPr="00540A0C" w14:paraId="0C88A9D5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DECF" w14:textId="77777777" w:rsidR="00540A0C" w:rsidRPr="00540A0C" w:rsidRDefault="00540A0C" w:rsidP="00540A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67BE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Radi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B4E0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FA87A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Wee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2583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0096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46D9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Equation with</w:t>
            </w:r>
          </w:p>
        </w:tc>
      </w:tr>
      <w:tr w:rsidR="00540A0C" w:rsidRPr="00540A0C" w14:paraId="1BF695D6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8104A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Don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5E4C3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yp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5ECAD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Seas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5689C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B189E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C271C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5427A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40BF9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std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C3E80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fit parameters</w:t>
            </w:r>
          </w:p>
        </w:tc>
      </w:tr>
      <w:tr w:rsidR="00540A0C" w:rsidRPr="00540A0C" w14:paraId="65E35656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E458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E740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X-r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4F94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A5A0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7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C230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7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AE31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9.66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3FEE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7.16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54CC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.69</w:t>
            </w:r>
          </w:p>
        </w:tc>
        <w:tc>
          <w:tcPr>
            <w:tcW w:w="2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C696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Y = 27.16*X + 8.844</w:t>
            </w:r>
          </w:p>
        </w:tc>
      </w:tr>
      <w:tr w:rsidR="00540A0C" w:rsidRPr="00540A0C" w14:paraId="77A28926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0605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7D36B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9565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489E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7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91DE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4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BB87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2.74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307A1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88050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F21DA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540A0C" w:rsidRPr="00540A0C" w14:paraId="7F53583F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78A8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596A0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70E8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6CFE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7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17BB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1109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7.14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377A3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1923E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408D3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540A0C" w:rsidRPr="00540A0C" w14:paraId="04559D77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61AC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D5D4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17C1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3D20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D1C2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F736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B6A6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C496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96DD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540A0C" w:rsidRPr="00540A0C" w14:paraId="30BF7D8E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9766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1499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Alph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04AD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4B8B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2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0684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5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A289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0.74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3E88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7.63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BC4D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9.85</w:t>
            </w:r>
          </w:p>
        </w:tc>
        <w:tc>
          <w:tcPr>
            <w:tcW w:w="2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A818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Y = 77.63*X + 27.02</w:t>
            </w:r>
          </w:p>
        </w:tc>
      </w:tr>
      <w:tr w:rsidR="00540A0C" w:rsidRPr="00540A0C" w14:paraId="3D8F16EA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8C73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8E5C6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E082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8D35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5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E3A7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9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3663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4.9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A6C90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3A461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615CC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540A0C" w:rsidRPr="00540A0C" w14:paraId="23A7216C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E6C0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7221F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FF51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8A3C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4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0867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9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FA69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5.54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C6150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E2BBA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06D89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540A0C" w:rsidRPr="00540A0C" w14:paraId="59C934B2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016D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A098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B391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C567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C07B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1423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5A75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08E1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796D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540A0C" w:rsidRPr="00540A0C" w14:paraId="0ABFFF2F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724C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9B16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6DCA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AD35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7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A764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4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78B3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5.37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4EE9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4.57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F8FD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1.11</w:t>
            </w:r>
          </w:p>
        </w:tc>
        <w:tc>
          <w:tcPr>
            <w:tcW w:w="2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F287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Y = 74.58*X + 25.91</w:t>
            </w:r>
          </w:p>
        </w:tc>
      </w:tr>
      <w:tr w:rsidR="00540A0C" w:rsidRPr="00540A0C" w14:paraId="1F332F0D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7543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82DE2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06D4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C7AF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6828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4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895E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1.03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AB5E3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09E07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B6735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540A0C" w:rsidRPr="00540A0C" w14:paraId="64F25751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D48D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6DBFE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9702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0BC1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6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D7D6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20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F5B9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2.86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290E5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DA777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E46E2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540A0C" w:rsidRPr="00540A0C" w14:paraId="0B3CBF94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AB26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99C9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8AB6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4806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FB34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B861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4DD0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DFAE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FC1C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540A0C" w:rsidRPr="00540A0C" w14:paraId="630BA8FF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388E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645F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EM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609D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212E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B9C1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6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E501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5.2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FA35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2.4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887D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4.14</w:t>
            </w:r>
          </w:p>
        </w:tc>
        <w:tc>
          <w:tcPr>
            <w:tcW w:w="2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026B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Y = 52.39*X + 17.93</w:t>
            </w:r>
          </w:p>
        </w:tc>
      </w:tr>
      <w:tr w:rsidR="00540A0C" w:rsidRPr="00540A0C" w14:paraId="451C587E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2E94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ACBD7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DC69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71CC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6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8E28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6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4F5A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8.82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AF9BA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B19BB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6E783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540A0C" w:rsidRPr="00540A0C" w14:paraId="7435911A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B3AF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93F95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E61D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95BD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5E23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9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1C89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6.34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099F9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FB601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62851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540A0C" w:rsidRPr="00540A0C" w14:paraId="7E6020F8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7F04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9DEF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BFB9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1D9C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B7BF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FE91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D4E6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3554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8CB8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540A0C" w:rsidRPr="00540A0C" w14:paraId="279FFEA0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B7CA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9739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X-r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538D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2D27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2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FE59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9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5342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1.83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C3EB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0.03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1060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.35</w:t>
            </w:r>
          </w:p>
        </w:tc>
        <w:tc>
          <w:tcPr>
            <w:tcW w:w="2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F795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Y = 30.03*X + 12.44</w:t>
            </w:r>
          </w:p>
        </w:tc>
      </w:tr>
      <w:tr w:rsidR="00540A0C" w:rsidRPr="00540A0C" w14:paraId="4394BB55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FE64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719FF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130B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6ACF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9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4A90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7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351B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2.69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50886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4F3F7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02B29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540A0C" w:rsidRPr="00540A0C" w14:paraId="2E2BC660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73E3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1944C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F05E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07F0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6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4819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4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AC9E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5.2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DF275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B29CE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F7943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540A0C" w:rsidRPr="00540A0C" w14:paraId="51BDC429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0BD8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356F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C69A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F5A3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3314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36F9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A47C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DB1A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34D0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540A0C" w:rsidRPr="00540A0C" w14:paraId="4A2DD666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465D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4616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Alph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8DD7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2E65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2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C8DC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769D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23.7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44F2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8.5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BE92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4.63</w:t>
            </w:r>
          </w:p>
        </w:tc>
        <w:tc>
          <w:tcPr>
            <w:tcW w:w="2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CBE5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Y = 78.51*X + 36.36</w:t>
            </w:r>
          </w:p>
        </w:tc>
      </w:tr>
      <w:tr w:rsidR="00540A0C" w:rsidRPr="00540A0C" w14:paraId="6CD0C882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E876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0D5CD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F8A3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2C8D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04EC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4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BA8F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7.66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1DE36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6846D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31606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540A0C" w:rsidRPr="00540A0C" w14:paraId="1AF92C97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0563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058A5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75D4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0F39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5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C2F0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5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6B18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1.94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265F1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D8984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18B49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540A0C" w:rsidRPr="00540A0C" w14:paraId="62264D7C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51C1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3C18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3C88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291C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132F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96DE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7D3E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8F03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379D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540A0C" w:rsidRPr="00540A0C" w14:paraId="5C9C8884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8AE0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A4BD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E01E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C9AC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9F2E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2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7D6E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5.31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B702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7.06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9D99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8.53</w:t>
            </w:r>
          </w:p>
        </w:tc>
        <w:tc>
          <w:tcPr>
            <w:tcW w:w="2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B035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Y = 97.06*X + 18.60</w:t>
            </w:r>
          </w:p>
        </w:tc>
      </w:tr>
      <w:tr w:rsidR="00540A0C" w:rsidRPr="00540A0C" w14:paraId="5AF52499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10AF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301FD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F67D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005C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8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B949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4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2CFD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8.4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1CF56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BDF85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AE3E1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540A0C" w:rsidRPr="00540A0C" w14:paraId="0F082051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F726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B200F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9C37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CFBB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8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2C66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7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1B60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2.9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AEEF2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D6ED1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1048B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540A0C" w:rsidRPr="00540A0C" w14:paraId="00D77651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7268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D559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A1CD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39F1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D826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FE8D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2B69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19DB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E808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540A0C" w:rsidRPr="00540A0C" w14:paraId="2E1CC0E5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BB32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48BA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EM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EB87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595B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2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E48F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1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F607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2.77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273D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4.27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1315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3.75</w:t>
            </w:r>
          </w:p>
        </w:tc>
        <w:tc>
          <w:tcPr>
            <w:tcW w:w="2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EC81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Y = 54.27*X + 24.40</w:t>
            </w:r>
          </w:p>
        </w:tc>
      </w:tr>
      <w:tr w:rsidR="00540A0C" w:rsidRPr="00540A0C" w14:paraId="4E3C693D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D53B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0E937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9FFA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E7C1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97DA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6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5DA3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0.18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20F15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95C71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C1D49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540A0C" w:rsidRPr="00540A0C" w14:paraId="7AC30249" w14:textId="77777777" w:rsidTr="00540A0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1C54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1B42F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37AE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E86E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1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6BC0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6988" w14:textId="77777777" w:rsidR="00540A0C" w:rsidRPr="00540A0C" w:rsidRDefault="00540A0C" w:rsidP="00540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40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8.57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E7CDD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93128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FA393" w14:textId="77777777" w:rsidR="00540A0C" w:rsidRPr="00540A0C" w:rsidRDefault="00540A0C" w:rsidP="00540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</w:tbl>
    <w:p w14:paraId="724C4645" w14:textId="77777777" w:rsidR="00655045" w:rsidRDefault="00655045"/>
    <w:p w14:paraId="2F744DC8" w14:textId="77777777" w:rsidR="00A622BD" w:rsidRDefault="00A622BD"/>
    <w:p w14:paraId="3E361994" w14:textId="41105EE6" w:rsidR="00EC60B5" w:rsidRPr="00540A0C" w:rsidRDefault="00A622BD" w:rsidP="00EC60B5">
      <w:pPr>
        <w:rPr>
          <w:lang w:val="en-GB"/>
        </w:rPr>
      </w:pPr>
      <w:r w:rsidRPr="00EC60B5">
        <w:rPr>
          <w:lang w:val="en-GB"/>
        </w:rPr>
        <w:br w:type="column"/>
      </w:r>
      <w:r w:rsidR="00EC60B5" w:rsidRPr="00540A0C">
        <w:rPr>
          <w:lang w:val="en-GB"/>
        </w:rPr>
        <w:lastRenderedPageBreak/>
        <w:t xml:space="preserve">Supplemental table </w:t>
      </w:r>
      <w:r w:rsidR="00EC60B5">
        <w:rPr>
          <w:lang w:val="en-GB"/>
        </w:rPr>
        <w:t>2</w:t>
      </w:r>
      <w:r w:rsidR="00EC60B5" w:rsidRPr="00540A0C">
        <w:rPr>
          <w:lang w:val="en-GB"/>
        </w:rPr>
        <w:t xml:space="preserve">. Slopes of </w:t>
      </w:r>
      <w:r w:rsidR="00EC60B5">
        <w:rPr>
          <w:lang w:val="en-GB"/>
        </w:rPr>
        <w:t xml:space="preserve">gene and splice variant expression dose responses shown in figure 2. Given are </w:t>
      </w:r>
      <w:r w:rsidR="00EC60B5">
        <w:rPr>
          <w:rFonts w:cstheme="minorHAnsi"/>
          <w:lang w:val="en-GB"/>
        </w:rPr>
        <w:t>α</w:t>
      </w:r>
      <w:r w:rsidR="00EC60B5">
        <w:rPr>
          <w:lang w:val="en-GB"/>
        </w:rPr>
        <w:t xml:space="preserve"> parameters of fits for results from each week and season. The parameters come from linear fits to the equation Y = </w:t>
      </w:r>
      <w:r w:rsidR="00EC60B5">
        <w:rPr>
          <w:rFonts w:cstheme="minorHAnsi"/>
          <w:lang w:val="en-GB"/>
        </w:rPr>
        <w:t>α</w:t>
      </w:r>
      <w:r w:rsidR="00EC60B5">
        <w:rPr>
          <w:lang w:val="en-GB"/>
        </w:rPr>
        <w:t>X+</w:t>
      </w:r>
      <w:r w:rsidR="00EC60B5">
        <w:rPr>
          <w:rFonts w:cstheme="minorHAnsi"/>
          <w:lang w:val="en-GB"/>
        </w:rPr>
        <w:t>β</w:t>
      </w:r>
      <w:r w:rsidR="00EC60B5">
        <w:rPr>
          <w:lang w:val="en-GB"/>
        </w:rPr>
        <w:t>, where Y is the aberration yield and X is the dose. Included are also the mean and standard deviation (std) values calculated for each radiation type per donor. MB: mixed beams, EMB: expected mixed beams. EMB slopes were calculated as the mean of respective X-ray and Alpha slopes.</w:t>
      </w:r>
    </w:p>
    <w:p w14:paraId="7A77DE65" w14:textId="77777777" w:rsidR="00A622BD" w:rsidRPr="00EC60B5" w:rsidRDefault="00A622BD">
      <w:pPr>
        <w:rPr>
          <w:lang w:val="en-GB"/>
        </w:rPr>
      </w:pPr>
    </w:p>
    <w:tbl>
      <w:tblPr>
        <w:tblW w:w="90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836"/>
        <w:gridCol w:w="1039"/>
        <w:gridCol w:w="851"/>
        <w:gridCol w:w="709"/>
        <w:gridCol w:w="850"/>
        <w:gridCol w:w="709"/>
        <w:gridCol w:w="960"/>
        <w:gridCol w:w="599"/>
        <w:gridCol w:w="1584"/>
      </w:tblGrid>
      <w:tr w:rsidR="009860E3" w:rsidRPr="009860E3" w14:paraId="7BFC628F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DB9E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DE9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Ge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33E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Radi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C57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6532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C33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9F1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6FA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quation with</w:t>
            </w:r>
          </w:p>
        </w:tc>
      </w:tr>
      <w:tr w:rsidR="009860E3" w:rsidRPr="009860E3" w14:paraId="4883B694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E02A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Donor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9BB6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ariant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84C3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yp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0D15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eas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BDE1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39F8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CA87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86E3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ean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9B31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t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7B5B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it parameters</w:t>
            </w:r>
          </w:p>
        </w:tc>
      </w:tr>
      <w:tr w:rsidR="009860E3" w:rsidRPr="009860E3" w14:paraId="3632BB04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17F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548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DXR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3A7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Xray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188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2A4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246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AD9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.2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F40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.51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EA7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.01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775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8.51*X + 1</w:t>
            </w:r>
          </w:p>
        </w:tc>
      </w:tr>
      <w:tr w:rsidR="009860E3" w:rsidRPr="009860E3" w14:paraId="5336A3E2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58B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B97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P1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826C2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A52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EB9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FE4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CE1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.6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BA3A4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1A46A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D6E8A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3B838FB2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09C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76E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029F3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56E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86B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765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B8D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3.5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1990E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97AB9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5BF95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15EB08CE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6DF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6F7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7D0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23E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D93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EDD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1E0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EDD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C9B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3F7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30861EAA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7B2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BF5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328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lp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714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04F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5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213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132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.4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970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.54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D0A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93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03E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10.54*X + 1</w:t>
            </w:r>
          </w:p>
        </w:tc>
      </w:tr>
      <w:tr w:rsidR="009860E3" w:rsidRPr="009860E3" w14:paraId="76B488C1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3B9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10C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6E60C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591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9A9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B22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2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3C5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.6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15AE2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85231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5DD38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3FDEA248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450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138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30BA6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A9B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6CC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2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067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378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.3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E0AE5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4B188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B8D0B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6F1E2FC8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825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29C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BAC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155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904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06A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0F1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61D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3A1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95C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0132D40C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F29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145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A34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764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E81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D50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5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AA2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3.94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E1D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1.59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1EB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.62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1BC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11.59*X + 1</w:t>
            </w:r>
          </w:p>
        </w:tc>
      </w:tr>
      <w:tr w:rsidR="009860E3" w:rsidRPr="009860E3" w14:paraId="341D1F43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796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EC6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49A98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AEB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286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B84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6DB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.4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8D61B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A8E5E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48DB5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05AE7778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244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C66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52442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B79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FDD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D13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F5B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.5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03E2E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E363D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39F99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5F2B47FA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E3A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515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0C6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EC8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4BA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65B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F6B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D77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F72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AA0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00C9938D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35D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26E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656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M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24A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7E7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E2C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01A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.8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6E6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.53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817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76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EC8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9.53*X + 1</w:t>
            </w:r>
          </w:p>
        </w:tc>
      </w:tr>
      <w:tr w:rsidR="009860E3" w:rsidRPr="009860E3" w14:paraId="36573FA8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2FC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084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5DA43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3A1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969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CE5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7F6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.1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18668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E2483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BA28A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10FDEC09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DA5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DC7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03099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2AF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D16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22D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AF0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.9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75A9D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C3186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49828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3AADFF35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BCE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ED7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D31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DF4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1F5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C69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3A7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DC3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587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8ED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3A2102BB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63D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921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DXR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0AB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Xray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364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96B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B30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736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96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12E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.2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474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.11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C92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6.2*X + 1</w:t>
            </w:r>
          </w:p>
        </w:tc>
      </w:tr>
      <w:tr w:rsidR="009860E3" w:rsidRPr="009860E3" w14:paraId="0C7F8B4C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908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828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P1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B96C9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638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08F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93D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999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.0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2CF1B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020D1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7BBE1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13870C8D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8CF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EB7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B2B7C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214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0DC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EC8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D17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2.9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E3ED1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C9751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5D708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412B6DC9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2B0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9E8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80B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37C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05A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0BB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7E3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EA4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774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701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1FBF10E2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97C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8C6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2BF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lp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B4E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5D8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1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132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BCD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3.1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B59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.58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E13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28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97F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10.58*X + 1</w:t>
            </w:r>
          </w:p>
        </w:tc>
      </w:tr>
      <w:tr w:rsidR="009860E3" w:rsidRPr="009860E3" w14:paraId="163EB835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6C2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8A3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EC0BC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CFF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8D7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250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1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7CD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.7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05B9C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75426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425E5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0A1C3983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800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5DE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0BE09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4BE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388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A23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2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8FB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.3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6667A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5FC76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2FFCE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757D2AF6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087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A29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519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018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1CB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95E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F5E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1B8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9D0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075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2055EB07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17B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237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71B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D7F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1D8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3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A4B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731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4.74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65C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1.2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E85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74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5CA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11.2*X + 1</w:t>
            </w:r>
          </w:p>
        </w:tc>
      </w:tr>
      <w:tr w:rsidR="009860E3" w:rsidRPr="009860E3" w14:paraId="3B39E660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312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753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4B257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8FC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3C1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97F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C51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.7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4BB36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EB9A5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4BD2B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08139281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BCD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D81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24BC8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33A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CBD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6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AAB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3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A78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.2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E50A4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898EA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F343B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0A3241D6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14E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20E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3E7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364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C32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206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180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09F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877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D86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37059C53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74B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D01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2DD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M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48C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D28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90B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85D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.5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5C0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.39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81B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64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D37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8.39*X + 1</w:t>
            </w:r>
          </w:p>
        </w:tc>
      </w:tr>
      <w:tr w:rsidR="009860E3" w:rsidRPr="009860E3" w14:paraId="6AEF9698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F9E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5C3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BB9C4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83E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C7E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DA9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750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.9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C3A6C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A39DE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AE493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45ACAB51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321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735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4F2C0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8C4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B2E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F37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2AD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.1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FAD43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6A26F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2448D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4B213EAF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10F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21E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7CC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9A7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753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785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901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A88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8CB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549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7050292C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95E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2F4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DXR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D23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Xray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512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A9E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8B8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DC6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6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999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78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E9A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11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B30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1.78*X + 1</w:t>
            </w:r>
          </w:p>
        </w:tc>
      </w:tr>
      <w:tr w:rsidR="009860E3" w:rsidRPr="009860E3" w14:paraId="32E484C2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731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5D9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P2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97053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E22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401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DD9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295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7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CDFBF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086DE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2BC74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7D6902FB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DF6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D6A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F82C9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22C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EF6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F91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BE4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5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877F9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F69CA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A5E86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19BE45EA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624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0FE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3AC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B61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37C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5FD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940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114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F1B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99B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381F0376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EC5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804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DFE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lp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D4D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147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5F4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907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0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FA2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22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6FD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6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AF1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2.22*X + 1</w:t>
            </w:r>
          </w:p>
        </w:tc>
      </w:tr>
      <w:tr w:rsidR="009860E3" w:rsidRPr="009860E3" w14:paraId="1682B2E6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943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E83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449B8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D31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CD0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BEE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D94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BC904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B9643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07344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45A4FFE8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E81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84B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4C862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385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01E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B96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B75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7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2D91A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F9960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BFD66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783867AF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368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C62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3EA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8C9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52F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28E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BE7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D7C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4F6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E9C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59367F1B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901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DBB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8E2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DD6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048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5A6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E80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0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4BF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83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A43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8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B4A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1.83*X + 1</w:t>
            </w:r>
          </w:p>
        </w:tc>
      </w:tr>
      <w:tr w:rsidR="009860E3" w:rsidRPr="009860E3" w14:paraId="1E1AF64D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25A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07E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8F8E5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555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BC0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037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3C3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4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18643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8A896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839B6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475A13F2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B32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B39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9369E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1CE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553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E8E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D74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1DE8B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337DE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2EA0E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5C94676A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043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12B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E02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EA1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B36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171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AE6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148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D70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27E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59159200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249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F7C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D8C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M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F0D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1CB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130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29F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48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B45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,00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054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1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844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2*X + 1</w:t>
            </w:r>
          </w:p>
        </w:tc>
      </w:tr>
      <w:tr w:rsidR="009860E3" w:rsidRPr="009860E3" w14:paraId="64725ED3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EDA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0FD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C5B5C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B15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079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03C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4C7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3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DB3F8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E0E28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1DEF0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3CBAC2E3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A2F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91B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2D53D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903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DFB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E60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EBD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6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E9721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89D89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074B9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454DB820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44A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5BE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18C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CFF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5DB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83C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3F4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EDD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3EA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559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3742FE7B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87A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FE5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DXR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2B7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Xray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428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080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0B7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0DD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0EB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6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28C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8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E07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1.06*X + 1</w:t>
            </w:r>
          </w:p>
        </w:tc>
      </w:tr>
      <w:tr w:rsidR="009860E3" w:rsidRPr="009860E3" w14:paraId="58C8E778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8DB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DDC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P2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1D549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422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12D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22B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9C1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B88ED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0C7E2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11680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4C96D3EA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BE9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573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23FC3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E0B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0A1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174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FEF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7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B2837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2A1C5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4C99A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4CE39E7F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8FF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26B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EDF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C7C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B34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5A3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EFA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C78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8B2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EE5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47D1799C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5EC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EC2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60E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lp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312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737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DF3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4CC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84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DFA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81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064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2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ADF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1.81*X + 1</w:t>
            </w:r>
          </w:p>
        </w:tc>
      </w:tr>
      <w:tr w:rsidR="009860E3" w:rsidRPr="009860E3" w14:paraId="0384EBC9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201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60E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C5C41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F76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7FA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4EA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5C2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8A3D3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1DD6D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8572B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019303E0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30D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C7F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37394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994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3E0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B16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4C4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5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B5984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5F91D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2B768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687AC75F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5BD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8BD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A88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7E2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F3E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FA6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034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AE0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50A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131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56993AEF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70F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707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77C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9C8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FBE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89F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AA0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6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D9A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72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F42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57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47D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1.72*X + 1</w:t>
            </w:r>
          </w:p>
        </w:tc>
      </w:tr>
      <w:tr w:rsidR="009860E3" w:rsidRPr="009860E3" w14:paraId="17BA1381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C5A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87E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FD33B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534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AFC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D32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A76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2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F2C33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F72F3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9A6A0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207B12D2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0B5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BDE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5664A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0C2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59B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2B8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D18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0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849C9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36A87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A93F5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48693851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BCA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65F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05B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BB1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F5A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4DD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8EE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B3D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4F5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53A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63D79DC9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49C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172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69F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M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16E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8FC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D84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C44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14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CEC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44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6D2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1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222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1.44*X + 1</w:t>
            </w:r>
          </w:p>
        </w:tc>
      </w:tr>
      <w:tr w:rsidR="009860E3" w:rsidRPr="009860E3" w14:paraId="7E1973CE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18A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FF4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C2D5F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628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177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B13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25B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19113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77253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9ADB3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455EC573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A67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DE9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7A7F0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94E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3F4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6D1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230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6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9AFEB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EB06D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30836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1902F080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B1B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39E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3CC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4AB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6A4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EB6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C48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92F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B7D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B64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17BB34F1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0EE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9AC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Ge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46A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Radi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0D2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D13A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7A4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235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1B1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quation with</w:t>
            </w:r>
          </w:p>
        </w:tc>
      </w:tr>
      <w:tr w:rsidR="009860E3" w:rsidRPr="009860E3" w14:paraId="2D3C77EC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ACC4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Donor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AB71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ariant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0147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yp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E5B9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eas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CB6F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3753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4E99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2368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ean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379E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t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8024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it parameters</w:t>
            </w:r>
          </w:p>
        </w:tc>
      </w:tr>
      <w:tr w:rsidR="009860E3" w:rsidRPr="009860E3" w14:paraId="255937E0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649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BB4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DKN1A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AFB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Xray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BA8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ABB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1B9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4BB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9FD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56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FEC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116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0.56*X + 1</w:t>
            </w:r>
          </w:p>
        </w:tc>
      </w:tr>
      <w:tr w:rsidR="009860E3" w:rsidRPr="009860E3" w14:paraId="50FD7CB6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457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F62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1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AA6D7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4A1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3E5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C3D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B01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65986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52F5D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6D9C7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1B3565B3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2EA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A30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2D54D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C6B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0E0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FB7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68B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6B4BD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0723A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B046C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707ADC7A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3BE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B9E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C5B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951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28C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7EE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8D0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445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E48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76E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477F88BB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1C9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D39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C4F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lp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018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BB6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9DE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980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2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5BE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1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834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9E5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0.91*X + 1</w:t>
            </w:r>
          </w:p>
        </w:tc>
      </w:tr>
      <w:tr w:rsidR="009860E3" w:rsidRPr="009860E3" w14:paraId="54E22A34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38B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829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FF151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70B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F07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438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39C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0AB63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BC6DC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8D437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13C03B53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002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D9C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5FDA2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09F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1C7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7D8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B49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2A075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295FA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059C1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452FBD61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9C7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8B3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B9F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EB4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007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2CF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3DF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345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0BA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B62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562C8FE7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14C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9DF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C7E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6F8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CDD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24A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881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6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B22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4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5D8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3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C19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0.94*X + 1</w:t>
            </w:r>
          </w:p>
        </w:tc>
      </w:tr>
      <w:tr w:rsidR="009860E3" w:rsidRPr="009860E3" w14:paraId="2574CD15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66C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0D0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4ACFD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46A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EE8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689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4D0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90066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10526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F5034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66084E3A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719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F12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9AD27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834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8AB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90B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3DE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6B210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A0647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F8BF0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79CF02E3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F15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9FF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BED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448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E9B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853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B0D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75A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702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36D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1E429D20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B99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00A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3F7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M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A93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A02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F2D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7B4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3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52B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4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0C9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2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580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0.74*X + 1</w:t>
            </w:r>
          </w:p>
        </w:tc>
      </w:tr>
      <w:tr w:rsidR="009860E3" w:rsidRPr="009860E3" w14:paraId="78FE34BA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8EE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B35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A3F6B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966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DA6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25C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983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E1872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CBC89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995A2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7A786768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AB5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3ED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A78DA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064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DB4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3F2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972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5E1DF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6FEDA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BDF09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0522362E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0CD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C0D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996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EA5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26D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611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93A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82B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17D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D5F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48232736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473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lastRenderedPageBreak/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23C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DKN1A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6DB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Xray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E89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D4A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B35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75B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98D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2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7CD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3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1C8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1.02*X + 1</w:t>
            </w:r>
          </w:p>
        </w:tc>
      </w:tr>
      <w:tr w:rsidR="009860E3" w:rsidRPr="009860E3" w14:paraId="18DFCB4D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223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DC3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1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A1F52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518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64A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591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AB9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9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5A116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18071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93269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2B664054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04B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CB3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02A24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782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382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DF4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905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2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D1745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29EB7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F94A5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26762EF4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ADC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A92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230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1E7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4B7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2A6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ABE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C27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F08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50F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0DECBB4C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14C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748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558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lp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165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128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957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0C2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24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6C9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58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D14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E86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1.58*X + 1</w:t>
            </w:r>
          </w:p>
        </w:tc>
      </w:tr>
      <w:tr w:rsidR="009860E3" w:rsidRPr="009860E3" w14:paraId="15CF0AE1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FA1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605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963A3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699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859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EE5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67A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5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76384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1889B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29159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35828364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23D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E19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3730B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12E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4B0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82A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B14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3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851B3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30B54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68469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10C7ED90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659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895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3BC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30D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2D6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848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891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DA8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1B3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02F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40863175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6A2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46E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61C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18E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C2B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935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6F4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5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E35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75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483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5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5EB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1.75*X + 1</w:t>
            </w:r>
          </w:p>
        </w:tc>
      </w:tr>
      <w:tr w:rsidR="009860E3" w:rsidRPr="009860E3" w14:paraId="1198ED96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233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699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AAEAE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277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13C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12B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6EB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8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F33F8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9AFBA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72525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54502D6D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519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976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F1A12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DB3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7D9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E55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0C6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5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972D5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71DB0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AA746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169F0148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985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66F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0DA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D0C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1C5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ECE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5BC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8C2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B03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B68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0AFA82A5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EF7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669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CDA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M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292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DB8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FCF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C41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3B7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3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E66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7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D06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1.3*X + 1</w:t>
            </w:r>
          </w:p>
        </w:tc>
      </w:tr>
      <w:tr w:rsidR="009860E3" w:rsidRPr="009860E3" w14:paraId="09AD8CDF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A02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B21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ADF7E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B50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6F4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2D2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82B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7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168A3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84455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221F6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25B93DAA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0AD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02E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9AE2E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143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805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602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63C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3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E9832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173E8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85888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19484A0A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579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CB2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000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6E6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FE5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8EF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96D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36C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627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01F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70BD41D6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102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ED6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DKN1A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7F1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Xray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D7D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281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39F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9DF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-0.0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CF2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56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AF4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7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4C2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0.56*X + 1</w:t>
            </w:r>
          </w:p>
        </w:tc>
      </w:tr>
      <w:tr w:rsidR="009860E3" w:rsidRPr="009860E3" w14:paraId="1748BE91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A34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DFD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4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9EBCE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409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92F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94F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327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1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44F81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AC6BB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6B69E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043F59C4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7B1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21D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90253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1B3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10E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4F4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485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EDFBB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9EB64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828BC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10AEFEA4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60C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DBC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5C8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5F5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8FC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ADB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7A0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3BC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337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C8E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0080CA29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A05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E28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F0C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lp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70F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4EF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FDE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165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6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AAC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53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FC4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CAB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0.53*X + 1</w:t>
            </w:r>
          </w:p>
        </w:tc>
      </w:tr>
      <w:tr w:rsidR="009860E3" w:rsidRPr="009860E3" w14:paraId="49866292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42E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D17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EB778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1AC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609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7D5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349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9461F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3CEC1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FA47F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62F5C94F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4AF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9E7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1B4F7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513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14A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45A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0DD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36903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0809D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2EFC9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468831C4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CCF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F85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700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A6C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5CD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2B7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D31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14C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16A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BDA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62D7911E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095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1FF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9DD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7A7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82B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C18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24B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1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B9A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8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28F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4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262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0.49*X + 1</w:t>
            </w:r>
          </w:p>
        </w:tc>
      </w:tr>
      <w:tr w:rsidR="009860E3" w:rsidRPr="009860E3" w14:paraId="5BE9CA79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270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3BE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73EB9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315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092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17D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9A8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B290D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2A2CE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C6C76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58111617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7B7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799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E9ABF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80E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1C5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19D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2E5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-0.1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650B1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259A9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68D8C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0DB3D3C4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4F4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A90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D8B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0C5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349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22F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F1A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A04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A81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8F6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3F19D690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BC2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F59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72E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M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22B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AB0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22E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B93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B55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54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D18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8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ED3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0.54*X + 1</w:t>
            </w:r>
          </w:p>
        </w:tc>
      </w:tr>
      <w:tr w:rsidR="009860E3" w:rsidRPr="009860E3" w14:paraId="19645282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1BF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C1C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0AA1D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E49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53D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055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E6B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6EE38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D8C9F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88508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4D2FD136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0D7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1F3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649EB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7F6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8E9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9C8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1D0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5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CEA9D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13971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56491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29BD70C3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E9D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EC8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771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9AB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DF4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8D1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E92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345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D54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D41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34C6487C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A17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F82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DKN1A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9FE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Xray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2F2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904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308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E6D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9AB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6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5B6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1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DD0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0.46*X + 1</w:t>
            </w:r>
          </w:p>
        </w:tc>
      </w:tr>
      <w:tr w:rsidR="009860E3" w:rsidRPr="009860E3" w14:paraId="2D72888B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88F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AC3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4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3AC71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405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586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BCA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778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26138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88B11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BF068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732C5680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104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DD6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B1341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7AD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000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9F3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4A2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1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1D5B1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FAAF6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E7A09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7C0B4D7D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654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73D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D70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F70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301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E7E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968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C4C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3AA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ADC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4E0FA328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B83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B69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FFC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lp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DE4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9FD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B91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EFC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6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EDF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,00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6DC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5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3CD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1*X + 1</w:t>
            </w:r>
          </w:p>
        </w:tc>
      </w:tr>
      <w:tr w:rsidR="009860E3" w:rsidRPr="009860E3" w14:paraId="1FB02163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0A4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09F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1A0E7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72A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DF2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,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2E5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AE0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4D26D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98CEB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FEDBB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45CD1CEF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8F9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1EF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1FF42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5C8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2AF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4A3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8C2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17C4C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A2CD4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683DA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59C8FD66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E0D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F7D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DB7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D87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5FA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13A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33D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1CE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49D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B65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6E8EBAC1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0B1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834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67E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ECD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E6A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23F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49A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1E2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BF3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6C8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0.8*X + 1</w:t>
            </w:r>
          </w:p>
        </w:tc>
      </w:tr>
      <w:tr w:rsidR="009860E3" w:rsidRPr="009860E3" w14:paraId="3D4EF197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690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5FE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4EE79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4B5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D32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502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1C9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7B5F3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C0BDC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FD5EF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640CF682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F77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456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63F5B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761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A5F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161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871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A28B2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8013D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4736D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3E0AFFC8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D83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24B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DBF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679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7D7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433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F1B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FE0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38C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C7E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2629520C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71F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40E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1FB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M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058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CA0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B6F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6A6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429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3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608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5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652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0.73*X + 1</w:t>
            </w:r>
          </w:p>
        </w:tc>
      </w:tr>
      <w:tr w:rsidR="009860E3" w:rsidRPr="009860E3" w14:paraId="212539D5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4C8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E3C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767F5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241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F9B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E0C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23B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49732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914BC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D3349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071C2C2F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70B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787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152BA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94F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C6A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E99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8DF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F02F8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1B8B1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7148D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2A5214B7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BB1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A3F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03D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39C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3A6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09E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111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B87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57B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BAD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051DF58D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69F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755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Ge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007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Radi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A79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1CA3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535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E78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10D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quation with</w:t>
            </w:r>
          </w:p>
        </w:tc>
      </w:tr>
      <w:tr w:rsidR="009860E3" w:rsidRPr="009860E3" w14:paraId="57E21224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1CA9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Donor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698D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ariant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2459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yp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4E21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eas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2483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991A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51FB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F635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ean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3A83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t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875F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it parameters</w:t>
            </w:r>
          </w:p>
        </w:tc>
      </w:tr>
      <w:tr w:rsidR="009860E3" w:rsidRPr="009860E3" w14:paraId="4875AD23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DCA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AF0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DM2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95A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Xray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258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259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46F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FFD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8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D47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9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7D0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6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1F7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0.79*X + 1</w:t>
            </w:r>
          </w:p>
        </w:tc>
      </w:tr>
      <w:tr w:rsidR="009860E3" w:rsidRPr="009860E3" w14:paraId="213FA170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E53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5B98" w14:textId="6E5B8448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03</w:t>
            </w:r>
            <w:r w:rsidR="002F1831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/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ECB68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31E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D5B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BDE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25B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23B9D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5CBFB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F1CC6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111114A9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006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6563" w14:textId="504EC810" w:rsidR="009860E3" w:rsidRPr="009860E3" w:rsidRDefault="002F1831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304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0503F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4D1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3AC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D2D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4C5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1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91964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FFA3B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F684C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380FE364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645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72B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9BC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6EE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313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E5A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BC8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CC8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35E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DD3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0EC7E1F8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427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2EC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BC4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lp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887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4E0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9A3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2B6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8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0EC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1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A14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54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A2E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0.81*X + 1</w:t>
            </w:r>
          </w:p>
        </w:tc>
      </w:tr>
      <w:tr w:rsidR="009860E3" w:rsidRPr="009860E3" w14:paraId="75C182D6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921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D35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8F5DC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E98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2D3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BDE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AEC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568DB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45B7E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6EAFB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68E71627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3BE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305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33328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25D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F48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F0F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F0E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33706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297E0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95D24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746F6AF6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BB7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DA9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81B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2AA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85C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5B8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B02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74A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E6A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FA9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215778F6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662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2A6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A6D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050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D57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CE9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055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7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D07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6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349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8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B31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0.76*X + 1</w:t>
            </w:r>
          </w:p>
        </w:tc>
      </w:tr>
      <w:tr w:rsidR="009860E3" w:rsidRPr="009860E3" w14:paraId="1740E07D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35B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21E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B3BAA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AAB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428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58E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9FE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E5DE6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5197F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FE7EA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4823E1C4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E52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65B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26DA2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AA4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679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D05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9A4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8D130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E0324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B5AB6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73405103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FA6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8E2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D82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CD9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663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B98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5C0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8F4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885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D97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5A32E9C9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CA3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751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010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M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C94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6B1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950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720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18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743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4D3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C10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0.8*X + 1</w:t>
            </w:r>
          </w:p>
        </w:tc>
      </w:tr>
      <w:tr w:rsidR="009860E3" w:rsidRPr="009860E3" w14:paraId="7E4BF91D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AA9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7C9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93C06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735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B80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17C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CCF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5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7D962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B456B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2D1EB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06DA3289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B81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E2D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5D49B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317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CFC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5FC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48E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2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5AA71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88E90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1F82A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33A2BD03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6BF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A7E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C88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A01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075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79E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A94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B7A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630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CEF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5E26067D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E96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72B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DM2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46F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Xray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A76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597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A4E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5C7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B7D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5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7E7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7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70C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0.5*X + 1</w:t>
            </w:r>
          </w:p>
        </w:tc>
      </w:tr>
      <w:tr w:rsidR="009860E3" w:rsidRPr="009860E3" w14:paraId="32AA54CF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C9D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348B" w14:textId="4EE2C465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03</w:t>
            </w:r>
            <w:r w:rsidR="002F1831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/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380A6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5D7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525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172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A99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8892E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39CCC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33E4F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35EF4363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69A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3CED" w14:textId="3C981ED8" w:rsidR="009860E3" w:rsidRPr="009860E3" w:rsidRDefault="002F1831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304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F181A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8CA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385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FD1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C1A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63E5A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2CC20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DC1C4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7B380BF0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F5D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3BB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7F5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7FC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9D7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78D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6F7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A5A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FDA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73D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4C0FD890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EF7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B7F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A75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lp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C2C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9CA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2B8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D67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4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94E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7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586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1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87F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0.67*X + 1</w:t>
            </w:r>
          </w:p>
        </w:tc>
      </w:tr>
      <w:tr w:rsidR="009860E3" w:rsidRPr="009860E3" w14:paraId="75CA8DC5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FC7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D14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F4FEA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8EC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998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8D3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E01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762B1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1EAB5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5EEE5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4050CDD8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C2D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965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EFC97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122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8F8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FA5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185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CFD61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12D0F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A627A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1FC7AD28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A40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2C4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E05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D62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5AC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2CE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84F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CD7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ACE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86E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798D4AB1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8B7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DCA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A6C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63D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A58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AF4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BC5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5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401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8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437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7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2F8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0.78*X + 1</w:t>
            </w:r>
          </w:p>
        </w:tc>
      </w:tr>
      <w:tr w:rsidR="009860E3" w:rsidRPr="009860E3" w14:paraId="7606FCC1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588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AA3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B7C31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26B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F5D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741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B1D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D0E8D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3E65A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8EE34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695C6B7F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7D5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249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C47E3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AE8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1DF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057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685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5CD34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E45AA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37BAE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1F8425C4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C43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AE6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38A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128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6C8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92C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944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C28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90F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086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028BEFDC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905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460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4E0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M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B04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FF1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D04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1E6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B48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58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82B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3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FCE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0.58*X + 1</w:t>
            </w:r>
          </w:p>
        </w:tc>
      </w:tr>
      <w:tr w:rsidR="009860E3" w:rsidRPr="009860E3" w14:paraId="787F910C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83C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D76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5F818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6A7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18F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E0F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919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7E483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6636F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17E1B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49917DAB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5EE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091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6EDBC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FD1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4E1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0BF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F33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1DDE5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A949F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49053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0C4DE33F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E7D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A0A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40F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177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AC9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C79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877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80E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D8E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546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03E03AF6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8ED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060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DM2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1E2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Xray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9A8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120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70B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6A8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D0E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8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09A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5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05B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0.88*X + 1</w:t>
            </w:r>
          </w:p>
        </w:tc>
      </w:tr>
      <w:tr w:rsidR="009860E3" w:rsidRPr="009860E3" w14:paraId="554A0B2E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92F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A58F" w14:textId="56E6C68A" w:rsidR="009860E3" w:rsidRPr="009860E3" w:rsidRDefault="002F1831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15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82FA6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BED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CED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EEE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2E7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36777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53113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86EA8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6FE6AB15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CFF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BC1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A3AB0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293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BE9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479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A0E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2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BD1F3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21492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BEED7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78327E4D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43E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F2A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C26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831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D54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1EF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C95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DFC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BE1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3D1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44B99906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5AF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8D7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295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lp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7B9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53C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B49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C5D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8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890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51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826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5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6D1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1.51*X + 1</w:t>
            </w:r>
          </w:p>
        </w:tc>
      </w:tr>
      <w:tr w:rsidR="009860E3" w:rsidRPr="009860E3" w14:paraId="057ABA65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4A7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24B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EAC37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A01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1BB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7CD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900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45387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54CF8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68149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2E3E18AE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731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B86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079AB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9A0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7AD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E0E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8EC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5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83D1D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D4CB1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3DCE6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1753BC7D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9CB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A3C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D33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D65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E75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4B6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656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C00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E60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FB4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02EC9110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D30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FE7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10E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325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382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043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6A5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3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08D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17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DE0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7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80E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1.17*X + 1</w:t>
            </w:r>
          </w:p>
        </w:tc>
      </w:tr>
      <w:tr w:rsidR="009860E3" w:rsidRPr="009860E3" w14:paraId="04F75D9C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D68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B17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9EB8A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F2E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BB9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7FF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16B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5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1D2A8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B33A6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93F1F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41343BC6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D8E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F3D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1A9F2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61C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30B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BEF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848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493FF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E6185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01AE2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0E11CFB2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F57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DA1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E59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BD4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F8D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958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C0E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20D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008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012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3D5F0879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9EA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49D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5B4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M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7A9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59C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46D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8EC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6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38E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19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2DD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4E9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1.19*X + 1</w:t>
            </w:r>
          </w:p>
        </w:tc>
      </w:tr>
      <w:tr w:rsidR="009860E3" w:rsidRPr="009860E3" w14:paraId="70636B9F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D43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F5A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6FACA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FB6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D7C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48C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154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8976B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5AE0D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2FBD3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4A44D50F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A5C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A49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06618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63A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318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665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883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4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DEFE1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88566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25ADF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6F940CC5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753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C35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126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214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B60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BDE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0EF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1CB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12B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AA7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4CF35765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CFF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62F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DM2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747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Xray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593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3D7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FDC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014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F08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9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5E8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51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9DA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0.69*X + 1</w:t>
            </w:r>
          </w:p>
        </w:tc>
      </w:tr>
      <w:tr w:rsidR="009860E3" w:rsidRPr="009860E3" w14:paraId="6A568978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AE2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2706" w14:textId="653766C6" w:rsidR="009860E3" w:rsidRPr="009860E3" w:rsidRDefault="002F1831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15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FD9A3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0E7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CE2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0BA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032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1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99257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FE7E7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049A9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5580ABAD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BFD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C57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72877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4CF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D97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DC1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DA2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6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74124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AF1A6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53289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527CA5FC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FA1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3F6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565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6F4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579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596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F0B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C72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8DE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4D4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2C7E9F48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A4C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B6F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1CE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lp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082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EDD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9FA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CE1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26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608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53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3E3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2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752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1.53*X + 1</w:t>
            </w:r>
          </w:p>
        </w:tc>
      </w:tr>
      <w:tr w:rsidR="009860E3" w:rsidRPr="009860E3" w14:paraId="13B08EE9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4A8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C77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47FA4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699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2D8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AC8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5CA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4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279E9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BDA99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E228E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15E9BD99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34A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7A0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54186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897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A27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1E4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67B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3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10264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59C88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2DDF5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2DB9D6F6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55E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1EB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206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E5E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BA3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D41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0C1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9B7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D3E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991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0BB74043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64A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008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4AA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B0D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656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A0C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A84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DDC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29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D18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5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625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1.29*X + 1</w:t>
            </w:r>
          </w:p>
        </w:tc>
      </w:tr>
      <w:tr w:rsidR="009860E3" w:rsidRPr="009860E3" w14:paraId="1229959E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FFD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A91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34E05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EE2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544A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79F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E5D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3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7BB7A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FF97B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2CC6E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1122CB10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996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D77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FC76C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24A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B77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3A4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640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4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E3CE2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2951A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EC89B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568404DD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D5E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64B1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C4A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FE4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911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CCFC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D13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F38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BBD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D30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701B1779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65E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440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BD1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M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576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A133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DD6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4A8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2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E6E0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11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0F8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1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1E1E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 = 1.11*X + 1</w:t>
            </w:r>
          </w:p>
        </w:tc>
      </w:tr>
      <w:tr w:rsidR="009860E3" w:rsidRPr="009860E3" w14:paraId="24C3425F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6E1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99B6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1B2C9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906D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8369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1682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3805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2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4D389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3FFB2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509BD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860E3" w:rsidRPr="009860E3" w14:paraId="719EA9E8" w14:textId="77777777" w:rsidTr="009860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FE8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1427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BDBEF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2968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3C7F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9314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2FEB" w14:textId="77777777" w:rsidR="009860E3" w:rsidRPr="009860E3" w:rsidRDefault="009860E3" w:rsidP="009860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860E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4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1396A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478B1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6E869" w14:textId="77777777" w:rsidR="009860E3" w:rsidRPr="009860E3" w:rsidRDefault="009860E3" w:rsidP="009860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</w:tbl>
    <w:p w14:paraId="666A2F62" w14:textId="77777777" w:rsidR="009860E3" w:rsidRDefault="009860E3"/>
    <w:p w14:paraId="54562570" w14:textId="3CCBE53E" w:rsidR="002F1831" w:rsidRPr="00540A0C" w:rsidRDefault="002F1831" w:rsidP="002F1831">
      <w:pPr>
        <w:rPr>
          <w:lang w:val="en-GB"/>
        </w:rPr>
      </w:pPr>
      <w:r w:rsidRPr="002F1831">
        <w:rPr>
          <w:lang w:val="en-GB"/>
        </w:rPr>
        <w:br w:type="column"/>
      </w:r>
      <w:r w:rsidRPr="00540A0C">
        <w:rPr>
          <w:lang w:val="en-GB"/>
        </w:rPr>
        <w:lastRenderedPageBreak/>
        <w:t xml:space="preserve">Supplemental table </w:t>
      </w:r>
      <w:r>
        <w:rPr>
          <w:lang w:val="en-GB"/>
        </w:rPr>
        <w:t>3</w:t>
      </w:r>
      <w:r w:rsidRPr="00540A0C">
        <w:rPr>
          <w:lang w:val="en-GB"/>
        </w:rPr>
        <w:t>.</w:t>
      </w:r>
      <w:r>
        <w:rPr>
          <w:lang w:val="en-GB"/>
        </w:rPr>
        <w:t xml:space="preserve"> Outcomes of o</w:t>
      </w:r>
      <w:r w:rsidRPr="002F1831">
        <w:rPr>
          <w:lang w:val="en-GB"/>
        </w:rPr>
        <w:t xml:space="preserve">ne-way ANOVA </w:t>
      </w:r>
      <w:proofErr w:type="spellStart"/>
      <w:r w:rsidRPr="002F1831">
        <w:rPr>
          <w:lang w:val="en-GB"/>
        </w:rPr>
        <w:t>Šídák's</w:t>
      </w:r>
      <w:proofErr w:type="spellEnd"/>
      <w:r w:rsidRPr="002F1831">
        <w:rPr>
          <w:lang w:val="en-GB"/>
        </w:rPr>
        <w:t xml:space="preserve"> multiple comparisons test </w:t>
      </w:r>
      <w:r w:rsidR="00B77C49">
        <w:rPr>
          <w:lang w:val="en-GB"/>
        </w:rPr>
        <w:t xml:space="preserve">(column Significance) </w:t>
      </w:r>
      <w:r w:rsidRPr="002F1831">
        <w:rPr>
          <w:lang w:val="en-GB"/>
        </w:rPr>
        <w:t xml:space="preserve">and Cohen´s effect size </w:t>
      </w:r>
      <w:r w:rsidR="00B77C49">
        <w:rPr>
          <w:lang w:val="en-GB"/>
        </w:rPr>
        <w:t xml:space="preserve">(column Size) </w:t>
      </w:r>
      <w:r w:rsidRPr="002F1831">
        <w:rPr>
          <w:lang w:val="en-GB"/>
        </w:rPr>
        <w:t xml:space="preserve">results </w:t>
      </w:r>
      <w:r>
        <w:rPr>
          <w:lang w:val="en-GB"/>
        </w:rPr>
        <w:t xml:space="preserve">shown in figure 4. MB: mixed beams, EMB: expected mixed beams. </w:t>
      </w:r>
    </w:p>
    <w:tbl>
      <w:tblPr>
        <w:tblW w:w="9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818"/>
        <w:gridCol w:w="4710"/>
        <w:gridCol w:w="1418"/>
        <w:gridCol w:w="708"/>
        <w:gridCol w:w="1134"/>
      </w:tblGrid>
      <w:tr w:rsidR="002F1831" w:rsidRPr="002F1831" w14:paraId="49052719" w14:textId="77777777" w:rsidTr="002F183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39EF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47FC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774D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760C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Signific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A996" w14:textId="4024FEB0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Siz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C9D1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Marked on</w:t>
            </w:r>
          </w:p>
        </w:tc>
      </w:tr>
      <w:tr w:rsidR="002F1831" w:rsidRPr="002F1831" w14:paraId="64838667" w14:textId="77777777" w:rsidTr="002F183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9D18E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Figur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92EDF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Gene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7E546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Comparis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3741D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p val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A5387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d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33777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figure as</w:t>
            </w:r>
          </w:p>
        </w:tc>
      </w:tr>
      <w:tr w:rsidR="002F1831" w:rsidRPr="002F1831" w14:paraId="1413277D" w14:textId="77777777" w:rsidTr="002F183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03C6" w14:textId="36A9DE34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A</w:t>
            </w: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7B0E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FDXR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7D70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Control FDXR PP1:PP2 vs. X-rays FDXR PP1:P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F1C0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  <w:t>&lt;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3834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  <w:t>1.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FA7B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****</w:t>
            </w:r>
          </w:p>
        </w:tc>
      </w:tr>
      <w:tr w:rsidR="002F1831" w:rsidRPr="002F1831" w14:paraId="5748903E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A1FB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8DD2C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A34D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Control FDXR PP1:PP2 vs. Alphas FDXR PP1:P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6AEF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  <w:t>&lt;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21DF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  <w:t>6.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5A0D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****</w:t>
            </w:r>
          </w:p>
        </w:tc>
      </w:tr>
      <w:tr w:rsidR="002F1831" w:rsidRPr="002F1831" w14:paraId="6C646911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8D77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9DA22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2444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Control FDXR PP1:PP2 vs. MB FDXR PP1:P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1D58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  <w:t>&lt;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8E3D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  <w:t>4.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88C3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****</w:t>
            </w:r>
          </w:p>
        </w:tc>
      </w:tr>
      <w:tr w:rsidR="002F1831" w:rsidRPr="002F1831" w14:paraId="560C75A8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B546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A2142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D138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X-rays FDXR PP1:PP2 vs. Alphas FDXR PP1:P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2EED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3548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  <w:t>1.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D64F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***</w:t>
            </w:r>
          </w:p>
        </w:tc>
      </w:tr>
      <w:tr w:rsidR="002F1831" w:rsidRPr="002F1831" w14:paraId="78E3006B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8985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A84D7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F790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X-rays FDXR PP1:PP2 vs. MB FDXR PP1:P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FF6A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0.00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76E0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  <w:t>1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4265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***</w:t>
            </w:r>
          </w:p>
        </w:tc>
      </w:tr>
      <w:tr w:rsidR="002F1831" w:rsidRPr="002F1831" w14:paraId="1F840E3A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0002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11F5F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66C3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Alphas FDXR PP1:PP2 vs. MB FDXR PP1:P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2C38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0.99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30F7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5EA7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74156726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8D94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E3DAF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3106" w14:textId="310277CF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MB FDXR PP1:PP2 vs. EMB FDXR PP1:P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93D6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0.58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5EB9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70AD47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70AD47"/>
                <w:kern w:val="0"/>
                <w:sz w:val="18"/>
                <w:szCs w:val="18"/>
                <w:lang w:eastAsia="sv-SE"/>
                <w14:ligatures w14:val="none"/>
              </w:rPr>
              <w:t>0.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9ADB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70AD47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66AD31D4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015B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F744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EB9B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758C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4656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4037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2736B79F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8688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D431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CDKN1A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2BE5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  <w:t>Controls CDKN1A V1:V4 vs. X-rays CDKN1A V1:V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F710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&gt;0.9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F8DA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AD72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71C38C2D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13FE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EF12F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5FEF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  <w:t>Controls CDKN1A V1:V4 vs. Alphas CDKN1A V1:V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0EB8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0.00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79D8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  <w:t>1.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1482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***</w:t>
            </w:r>
          </w:p>
        </w:tc>
      </w:tr>
      <w:tr w:rsidR="002F1831" w:rsidRPr="002F1831" w14:paraId="340E25B8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8917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9232E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5DE0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  <w:t>Controls CDKN1A V1:V4 vs. MB CDKN1A V1:V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1CC3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0.05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5321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  <w:t>0.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2794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32AFFA59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CC3A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C9261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6DC1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  <w:t>X-rays CDKN1A V1:V4 vs. Alphas CDKN1A V1:V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48C7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0.00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AE99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  <w:t>1.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CED0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**</w:t>
            </w:r>
          </w:p>
        </w:tc>
      </w:tr>
      <w:tr w:rsidR="002F1831" w:rsidRPr="002F1831" w14:paraId="11DBEF1A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FAAE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4B098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605B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  <w:t>X-rays CDKN1A V1:V4 vs. MB CDKN1A V1:V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522F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0.10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A7B9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  <w:t>0.9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2519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1C036EB7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79B5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9F69D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A10D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  <w:t>Alphas CDKN1A V1:V4 vs. MB CDKN1A V1:V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5C85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0.72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2A43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4547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1A291D75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259E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EEEA6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1E63" w14:textId="46BB1E4F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MB CDKN1A V1:V4 vs. EMB CDKN1A V1:V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8BC4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gt;0.9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A2D7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D445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7E0D6999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C26F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E740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74A9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85AF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6204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0C52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628EDCE2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FB2F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1A81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MDM2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BE4C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  <w:t>Controls MDM2 315:303/304 vs. X- rays MDM2 315:303/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5820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&gt;0.9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C0C1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92FE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658ED953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B64D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A6689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8950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  <w:t>Controls MDM2 315:303/304 vs. Alphas MDM2 315:303/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7922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0.63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FA9A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70AD47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70AD47"/>
                <w:kern w:val="0"/>
                <w:sz w:val="18"/>
                <w:szCs w:val="18"/>
                <w:lang w:eastAsia="sv-SE"/>
                <w14:ligatures w14:val="none"/>
              </w:rPr>
              <w:t>0.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A9FB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70AD47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2F59C2AB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2882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2D785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F06C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  <w:t>Controls MDM2 315:303/304 vs. MB MDM2 315:303/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1050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0.90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A5EE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5F45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49E09970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E37A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C927D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B714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  <w:t>X- rays MDM2 315:303/304 vs. Alphas MDM2 315:303/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42CC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0.83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5F5A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F855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4DEB3414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3F3E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61A65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6B9C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  <w:t>X- rays MDM2 315:303/304 vs. MB MDM2 315:303/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0E1F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0.9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9BEB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6C7F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55D65D81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CB57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AADE8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8D4D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  <w:t>Alphas MDM2 315:303/304 vs. MB MDM2 315:303/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8BBB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0.99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46B8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ED1D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0A9873AD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1441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BB4CA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858C" w14:textId="13869BF0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de-DE"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val="de-DE" w:eastAsia="sv-SE"/>
                <w14:ligatures w14:val="none"/>
              </w:rPr>
              <w:t>MB MDM2 315:303/304 vs. EMB MDM2 315:303/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0F5F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&gt;0.9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7C3D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0A00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2B7D0E6D" w14:textId="77777777" w:rsidTr="002F183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66E0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6D99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78B2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3701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0240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FF68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65A4C91F" w14:textId="77777777" w:rsidTr="002F183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36AC" w14:textId="777C82A8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B</w:t>
            </w: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64D6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FDXR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456C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Control FDXR PP1:PP2 vs. X-rays FDXR PP1:P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3EB8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  <w:t>&lt;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BD56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  <w:t>1.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5155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****</w:t>
            </w:r>
          </w:p>
        </w:tc>
      </w:tr>
      <w:tr w:rsidR="002F1831" w:rsidRPr="002F1831" w14:paraId="6F275685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A0A5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3E54E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DBD8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Control FDXR PP1:PP2 vs. Alphas FDXR PP1:P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C6B5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  <w:t>&lt;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F468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  <w:t>6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0DC7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****</w:t>
            </w:r>
          </w:p>
        </w:tc>
      </w:tr>
      <w:tr w:rsidR="002F1831" w:rsidRPr="002F1831" w14:paraId="3ED6908F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143E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865F7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8D99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Control FDXR PP1:PP2 vs. MB FDXR PP1:P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EA65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  <w:t>&lt;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E6ED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  <w:t>5.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01D1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****</w:t>
            </w:r>
          </w:p>
        </w:tc>
      </w:tr>
      <w:tr w:rsidR="002F1831" w:rsidRPr="002F1831" w14:paraId="7530E1A3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8B80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88744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0668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X-rays FDXR PP1:PP2 vs. Alphas FDXR PP1:P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A14B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0.00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8819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  <w:t>1.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F65C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***</w:t>
            </w:r>
          </w:p>
        </w:tc>
      </w:tr>
      <w:tr w:rsidR="002F1831" w:rsidRPr="002F1831" w14:paraId="40EF0EED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2F96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7739E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646B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X-rays FDXR PP1:PP2 vs. MB FDXR PP1:P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25A1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0.00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5346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  <w:t>1.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90B4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**</w:t>
            </w:r>
          </w:p>
        </w:tc>
      </w:tr>
      <w:tr w:rsidR="002F1831" w:rsidRPr="002F1831" w14:paraId="14553816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6327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4ACD5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1CCE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Alphas FDXR PP1:PP2 vs. MB FDXR PP1:P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D1DE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12FB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FF26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0621A8BC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7152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91BA5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8660" w14:textId="2E18F47F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MB FDXR PP1:PP2 vs. EMB FDXR PP1:P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C70C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76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FDB5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70AD47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70AD47"/>
                <w:kern w:val="0"/>
                <w:sz w:val="18"/>
                <w:szCs w:val="18"/>
                <w:lang w:eastAsia="sv-SE"/>
                <w14:ligatures w14:val="none"/>
              </w:rPr>
              <w:t>0.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0D9B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70AD47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608BBCA8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FB54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A6DA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AACB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3763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C4BC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05D5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61A3FC57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5D35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B4D6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CDKN1A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55E0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Control CDKN1A V1:V4 vs. X-rays CDKN1A V1:V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4DF1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&gt;0.9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C8AE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828B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2B7100CD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7A62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7E735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9B6B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Control CDKN1A V1:V4 vs. Alphas CDKN1A V1:V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366D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0.00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FCA4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  <w:t>1.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01F5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**</w:t>
            </w:r>
          </w:p>
        </w:tc>
      </w:tr>
      <w:tr w:rsidR="002F1831" w:rsidRPr="002F1831" w14:paraId="79638DDF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886C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669CD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E41E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Control CDKN1A V1:V4 vs. MB CDKN1A V1:V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3C78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0.0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C52D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  <w:t>1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134E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5C29A93B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8BA2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7CE25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4ADE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X-rays CDKN1A V1:V4 vs. Alphas CDKN1A V1:V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EFEE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0.00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49A9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  <w:t>1.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CE2F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**</w:t>
            </w:r>
          </w:p>
        </w:tc>
      </w:tr>
      <w:tr w:rsidR="002F1831" w:rsidRPr="002F1831" w14:paraId="06974EC1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1333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37267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C251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X-rays CDKN1A V1:V4 vs. MB CDKN1A V1:V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82A7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0.07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29B9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  <w:t>1.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44A6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51734966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E94C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708BD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0583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Alphas CDKN1A V1:V4 vs. MB CDKN1A V1:V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5E09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0.9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6B3E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F98D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7464C265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AA37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5E9DB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434A" w14:textId="0E68695B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MB CDKN1A V1:V4 vs. EMB CDKN1A V1:V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215C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0.99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9818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AA1C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5430907A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8ECE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6741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EA1A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B7D8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AF7D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15F7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7AE85E34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79CD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935F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MDM2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A4EA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  <w:t>Control MDM2 315:303/304 vs. X-rays MDM2 315:303/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7328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gt;0.9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B0AE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D34F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61DC52DD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EF4C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2FA92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8337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  <w:t>Control MDM2 315:303/304 vs. Alphas MDM2 315:303/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9618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6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EAA3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70AD47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70AD47"/>
                <w:kern w:val="0"/>
                <w:sz w:val="18"/>
                <w:szCs w:val="18"/>
                <w:lang w:eastAsia="sv-SE"/>
                <w14:ligatures w14:val="none"/>
              </w:rPr>
              <w:t>0.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59D7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70AD47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0B6045F2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C63E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9302E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57FD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  <w:t>Control MDM2 315:303/304 vs. MB MDM2 315:303/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4161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8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F01D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8C7C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7267CA2D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00AD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EA352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5CA7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  <w:t>X-rays MDM2 315:303/304 vs. Alphas MDM2 315:303/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40AC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88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BD54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3E39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663055EC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0667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6602F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987C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  <w:t>X-rays MDM2 315:303/304 vs. MB MDM2 315:303/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835F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98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A16F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1BEF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678CBA3B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1E1E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94780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FB33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val="en-GB" w:eastAsia="sv-SE"/>
                <w14:ligatures w14:val="none"/>
              </w:rPr>
              <w:t>Alphas MDM2 315:303/304 vs. MB MDM2 315:303/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BD8D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9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A4E4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6A10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53B19996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6225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EF0D2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77C9" w14:textId="44FF84E1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de-DE"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val="de-DE" w:eastAsia="sv-SE"/>
                <w14:ligatures w14:val="none"/>
              </w:rPr>
              <w:t>MB MDM2 315:303/304 vs. EMB MDM2 315:303/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4F81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gt;0.9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00E0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5257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53CF9522" w14:textId="77777777" w:rsidTr="002F183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025B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485B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A918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D5FC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FD56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AF73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3016245C" w14:textId="77777777" w:rsidTr="002F183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28B2" w14:textId="5A89DB22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C</w:t>
            </w: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0B5B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FDXR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81F8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Control FDXR PP1:PP2 vs. X-rays FDXR PP1:P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CDC1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239B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  <w:t>2.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B785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**</w:t>
            </w:r>
          </w:p>
        </w:tc>
      </w:tr>
      <w:tr w:rsidR="002F1831" w:rsidRPr="002F1831" w14:paraId="2455482A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BC5B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FCE37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080C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Control FDXR PP1:PP2 vs. Alphas FDXR PP1:P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75B2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  <w:t>&lt;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167D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  <w:t>7.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97BF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****</w:t>
            </w:r>
          </w:p>
        </w:tc>
      </w:tr>
      <w:tr w:rsidR="002F1831" w:rsidRPr="002F1831" w14:paraId="5F5E8BBF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3B90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FE803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C016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Control FDXR PP1:PP2 vs. MB FDXR PP1:P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F5B8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  <w:t>&lt;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52A3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FF0000"/>
                <w:kern w:val="0"/>
                <w:sz w:val="18"/>
                <w:szCs w:val="18"/>
                <w:lang w:eastAsia="sv-SE"/>
                <w14:ligatures w14:val="none"/>
              </w:rPr>
              <w:t>3.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F2F0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****</w:t>
            </w:r>
          </w:p>
        </w:tc>
      </w:tr>
      <w:tr w:rsidR="002F1831" w:rsidRPr="002F1831" w14:paraId="07497381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FED2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38F5E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AACB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X-rays FDXR PP1:PP2 vs. Alphas FDXR PP1:P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F693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0.52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5486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  <w:t>0.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5A77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2A927D5F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E166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3CF1B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42D5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X-rays FDXR PP1:PP2 vs. MB FDXR PP1:P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C151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  <w:t>0.59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1566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70AD47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70AD47"/>
                <w:kern w:val="0"/>
                <w:sz w:val="18"/>
                <w:szCs w:val="18"/>
                <w:lang w:eastAsia="sv-SE"/>
                <w14:ligatures w14:val="none"/>
              </w:rPr>
              <w:t>0.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9CC7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70AD47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3D929CFA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81BF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E6D3A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390B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Alphas FDXR PP1:PP2 vs. MB FDXR PP1:P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0ED8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gt;0.9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68FB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5056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5356BCAA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0354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5858E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82D5" w14:textId="5934431D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MB FDXR PP1:PP2 vs. EMB FDXR PP1:P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1518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98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3354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EFDC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0815D92F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9568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93D7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8FE0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4604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BF6C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8660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5556D769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9E6A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2724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CDKN1A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79BB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Control CDKN1A V1:V4 vs. X-rays CDKN1A V1:V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B2C1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99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7C51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FFFA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0AADA943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BCD2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2B0C9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E975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Control CDKN1A V1:V4 vs. Alphas CDKN1A V1:V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1090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37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1CBC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  <w:t>1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2985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0F6F99C4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2FEE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286F8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92D7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Control CDKN1A V1:V4 vs. MB CDKN1A V1:V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052A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93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0BE6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70AD47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70AD47"/>
                <w:kern w:val="0"/>
                <w:sz w:val="18"/>
                <w:szCs w:val="18"/>
                <w:lang w:eastAsia="sv-SE"/>
                <w14:ligatures w14:val="none"/>
              </w:rPr>
              <w:t>0.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691F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70AD47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52497226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9CF7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48260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8421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X-rays CDKN1A V1:V4 vs. Alphas CDKN1A V1:V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A502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64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E7FD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70AD47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70AD47"/>
                <w:kern w:val="0"/>
                <w:sz w:val="18"/>
                <w:szCs w:val="18"/>
                <w:lang w:eastAsia="sv-SE"/>
                <w14:ligatures w14:val="none"/>
              </w:rPr>
              <w:t>0.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9979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70AD47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739F9C75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08AC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2ABC4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4CA8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X-rays CDKN1A V1:V4 vs. MB CDKN1A V1:V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8353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99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ED22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ED12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56E70CA3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3B4D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9CA20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D63D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Alphas CDKN1A V1:V4 vs. MB CDKN1A V1:V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A6E0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95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8DA6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BFDB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5308C14D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A3BA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20098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A1F4" w14:textId="75264BBB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MB CDKN1A V1:V4 vs. EMB CDKN1A V1:V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0C92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gt;0.9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0B7C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9B12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158E0A20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96EB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7715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45EF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AB7B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565E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0EF7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592D883C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32CA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1599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MDM2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5A7D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Control MDM2 315:303/304 vs. X-rays MDM2 315:303/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20F7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gt;0.9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5602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5FFF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070099F4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5464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25E10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6E92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Control MDM2 315:303/304 vs. Alphas MDM2 315:303/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99F2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36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E0FC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  <w:t>1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F7FE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26C47E8B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CE7A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3F7EF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6EF5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Control MDM2 315:303/304 vs. MB MDM2 315:303/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6C65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96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2BCC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70AD47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70AD47"/>
                <w:kern w:val="0"/>
                <w:sz w:val="18"/>
                <w:szCs w:val="18"/>
                <w:lang w:eastAsia="sv-SE"/>
                <w14:ligatures w14:val="none"/>
              </w:rPr>
              <w:t>0.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F812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70AD47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61ABCA66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5038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D573F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0319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X-rays MDM2 315:303/304 vs. Alphas MDM2 315:303/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AFA0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38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42ED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  <w:t>1.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419D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4472C4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54C58AE8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84E6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716DD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F5AE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X-rays MDM2 315:303/304 vs. MB MDM2 315:303/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BC12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96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F0A8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70AD47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70AD47"/>
                <w:kern w:val="0"/>
                <w:sz w:val="18"/>
                <w:szCs w:val="18"/>
                <w:lang w:eastAsia="sv-SE"/>
                <w14:ligatures w14:val="none"/>
              </w:rPr>
              <w:t>0.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4004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70AD47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6EFB0900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BBA0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0BEB1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76C6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Alphas MDM2 315:303/304 vs. MB MDM2 315:303/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680B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92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26DF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70AD47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70AD47"/>
                <w:kern w:val="0"/>
                <w:sz w:val="18"/>
                <w:szCs w:val="18"/>
                <w:lang w:eastAsia="sv-SE"/>
                <w14:ligatures w14:val="none"/>
              </w:rPr>
              <w:t>0.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E752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70AD47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2F1831" w:rsidRPr="002F1831" w14:paraId="46C8AFE9" w14:textId="77777777" w:rsidTr="002F183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3864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123AE" w14:textId="77777777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8B66" w14:textId="1999814F" w:rsidR="002F1831" w:rsidRPr="002F1831" w:rsidRDefault="002F1831" w:rsidP="002F18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de-DE"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de-DE" w:eastAsia="sv-SE"/>
                <w14:ligatures w14:val="none"/>
              </w:rPr>
              <w:t>MB MDM2 315:303/304 vs. EMB MDM2 315:303/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A2F2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&gt;0.9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DE0E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2F1831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8524" w14:textId="77777777" w:rsidR="002F1831" w:rsidRPr="002F1831" w:rsidRDefault="002F1831" w:rsidP="002F18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</w:tbl>
    <w:p w14:paraId="60E805AC" w14:textId="77777777" w:rsidR="002F1831" w:rsidRDefault="002F1831"/>
    <w:sectPr w:rsidR="002F18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045"/>
    <w:rsid w:val="002F1831"/>
    <w:rsid w:val="00307B40"/>
    <w:rsid w:val="00540A0C"/>
    <w:rsid w:val="00655045"/>
    <w:rsid w:val="008C105C"/>
    <w:rsid w:val="009860E3"/>
    <w:rsid w:val="009F6ACF"/>
    <w:rsid w:val="00A622BD"/>
    <w:rsid w:val="00A662D2"/>
    <w:rsid w:val="00B77C49"/>
    <w:rsid w:val="00C768B3"/>
    <w:rsid w:val="00EC6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CA642F"/>
  <w15:chartTrackingRefBased/>
  <w15:docId w15:val="{C60CA4F9-40AA-4E32-9AF4-A5E1EF468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860E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60E3"/>
    <w:rPr>
      <w:color w:val="954F72"/>
      <w:u w:val="single"/>
    </w:rPr>
  </w:style>
  <w:style w:type="paragraph" w:customStyle="1" w:styleId="msonormal0">
    <w:name w:val="msonormal"/>
    <w:basedOn w:val="Normal"/>
    <w:rsid w:val="009860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65">
    <w:name w:val="xl65"/>
    <w:basedOn w:val="Normal"/>
    <w:rsid w:val="009860E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sv-SE"/>
      <w14:ligatures w14:val="none"/>
    </w:rPr>
  </w:style>
  <w:style w:type="paragraph" w:customStyle="1" w:styleId="xl66">
    <w:name w:val="xl66"/>
    <w:basedOn w:val="Normal"/>
    <w:rsid w:val="009860E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sv-SE"/>
      <w14:ligatures w14:val="none"/>
    </w:rPr>
  </w:style>
  <w:style w:type="paragraph" w:customStyle="1" w:styleId="xl67">
    <w:name w:val="xl67"/>
    <w:basedOn w:val="Normal"/>
    <w:rsid w:val="009860E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sv-SE"/>
      <w14:ligatures w14:val="none"/>
    </w:rPr>
  </w:style>
  <w:style w:type="paragraph" w:customStyle="1" w:styleId="xl68">
    <w:name w:val="xl68"/>
    <w:basedOn w:val="Normal"/>
    <w:rsid w:val="009860E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24"/>
      <w:szCs w:val="24"/>
      <w:lang w:eastAsia="sv-SE"/>
      <w14:ligatures w14:val="none"/>
    </w:rPr>
  </w:style>
  <w:style w:type="paragraph" w:customStyle="1" w:styleId="xl69">
    <w:name w:val="xl69"/>
    <w:basedOn w:val="Normal"/>
    <w:rsid w:val="009860E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9</Pages>
  <Words>1916</Words>
  <Characters>10156</Characters>
  <Application>Microsoft Office Word</Application>
  <DocSecurity>0</DocSecurity>
  <Lines>84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zej Wójcik</dc:creator>
  <cp:keywords/>
  <dc:description/>
  <cp:lastModifiedBy>Andrzej Wójcik</cp:lastModifiedBy>
  <cp:revision>5</cp:revision>
  <dcterms:created xsi:type="dcterms:W3CDTF">2023-06-03T11:51:00Z</dcterms:created>
  <dcterms:modified xsi:type="dcterms:W3CDTF">2023-06-03T15:38:00Z</dcterms:modified>
</cp:coreProperties>
</file>